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42E20" w14:textId="68407A8D" w:rsidR="008866F8" w:rsidRPr="008866F8" w:rsidRDefault="008866F8">
      <w:pPr>
        <w:rPr>
          <w:rFonts w:ascii="Times New Roman" w:hAnsi="Times New Roman" w:cs="Times New Roman"/>
          <w:sz w:val="24"/>
          <w:szCs w:val="24"/>
        </w:rPr>
      </w:pPr>
      <w:r w:rsidRPr="00C04A0B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1. </w:t>
      </w:r>
      <w:r w:rsidRPr="008866F8">
        <w:rPr>
          <w:rFonts w:ascii="Times New Roman" w:hAnsi="Times New Roman" w:cs="Times New Roman"/>
          <w:sz w:val="24"/>
          <w:szCs w:val="24"/>
        </w:rPr>
        <w:t>The sequence of primers</w:t>
      </w:r>
    </w:p>
    <w:tbl>
      <w:tblPr>
        <w:tblpPr w:leftFromText="142" w:rightFromText="142" w:horzAnchor="margin" w:tblpXSpec="center" w:tblpY="480"/>
        <w:tblW w:w="4756" w:type="pct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30"/>
        <w:gridCol w:w="4001"/>
        <w:gridCol w:w="848"/>
        <w:gridCol w:w="2207"/>
      </w:tblGrid>
      <w:tr w:rsidR="00FE1DF7" w:rsidRPr="00AE3C4E" w14:paraId="05C01DD2" w14:textId="3410103F" w:rsidTr="00FE1DF7">
        <w:trPr>
          <w:trHeight w:val="396"/>
        </w:trPr>
        <w:tc>
          <w:tcPr>
            <w:tcW w:w="891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BC0752" w14:textId="77777777" w:rsidR="00FE1DF7" w:rsidRPr="00AE3C4E" w:rsidRDefault="00FE1DF7" w:rsidP="00AE3C4E">
            <w:pPr>
              <w:ind w:rightChars="-6" w:right="-12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E3C4E">
              <w:rPr>
                <w:rFonts w:ascii="Times New Roman" w:hAnsi="Times New Roman" w:cs="Times New Roman"/>
                <w:b/>
                <w:bCs/>
                <w:szCs w:val="20"/>
              </w:rPr>
              <w:t>Gene symbol</w:t>
            </w:r>
          </w:p>
        </w:tc>
        <w:tc>
          <w:tcPr>
            <w:tcW w:w="2330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471D705" w14:textId="69705689" w:rsidR="00FE1DF7" w:rsidRPr="00AE3C4E" w:rsidRDefault="00FE1DF7" w:rsidP="00AE3C4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E3C4E">
              <w:rPr>
                <w:rFonts w:ascii="Times New Roman" w:hAnsi="Times New Roman" w:cs="Times New Roman"/>
                <w:b/>
                <w:bCs/>
                <w:szCs w:val="20"/>
              </w:rPr>
              <w:t>Primer sequences (from 5’ to 3’)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E52829B" w14:textId="15B4C3E0" w:rsidR="00FE1DF7" w:rsidRPr="00AE3C4E" w:rsidRDefault="00FE1DF7" w:rsidP="00AE3C4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E3C4E">
              <w:rPr>
                <w:rFonts w:ascii="Times New Roman" w:hAnsi="Times New Roman" w:cs="Times New Roman"/>
                <w:b/>
                <w:bCs/>
                <w:szCs w:val="20"/>
              </w:rPr>
              <w:t>Length</w:t>
            </w:r>
          </w:p>
        </w:tc>
        <w:tc>
          <w:tcPr>
            <w:tcW w:w="1285" w:type="pct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E693917" w14:textId="77777777" w:rsidR="00FE1DF7" w:rsidRPr="00AE3C4E" w:rsidRDefault="00FE1DF7" w:rsidP="00FE1DF7">
            <w:pPr>
              <w:ind w:leftChars="-142" w:left="-284" w:rightChars="-31" w:right="-62" w:firstLineChars="202" w:firstLine="404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E3C4E">
              <w:rPr>
                <w:rFonts w:ascii="Times New Roman" w:hAnsi="Times New Roman" w:cs="Times New Roman"/>
                <w:b/>
                <w:bCs/>
                <w:szCs w:val="20"/>
              </w:rPr>
              <w:t>Gene Bank ID</w:t>
            </w:r>
          </w:p>
        </w:tc>
      </w:tr>
      <w:tr w:rsidR="00FE1DF7" w:rsidRPr="00AE3C4E" w14:paraId="3B919E8E" w14:textId="6A59CD6B" w:rsidTr="00FE1DF7">
        <w:trPr>
          <w:trHeight w:val="354"/>
        </w:trPr>
        <w:tc>
          <w:tcPr>
            <w:tcW w:w="891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4BB6F" w14:textId="5E6F2841" w:rsidR="00FE1DF7" w:rsidRPr="00AE3C4E" w:rsidRDefault="00B3752E" w:rsidP="00AE3C4E">
            <w:pPr>
              <w:ind w:leftChars="-5" w:left="-10" w:rightChars="52" w:right="104" w:firstLineChars="5" w:firstLine="1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NFE2L2</w:t>
            </w:r>
            <w:proofErr w:type="spellEnd"/>
          </w:p>
        </w:tc>
        <w:tc>
          <w:tcPr>
            <w:tcW w:w="233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7695E" w14:textId="6ACC6D8C" w:rsidR="00FE1DF7" w:rsidRPr="00AE3C4E" w:rsidRDefault="00FE1DF7" w:rsidP="00AE3C4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F:</w:t>
            </w:r>
            <w:r w:rsidR="0025436E">
              <w:t xml:space="preserve"> </w:t>
            </w:r>
            <w:proofErr w:type="spellStart"/>
            <w:r w:rsidR="00B3752E" w:rsidRPr="00B3752E">
              <w:rPr>
                <w:rFonts w:ascii="Times New Roman" w:hAnsi="Times New Roman" w:cs="Times New Roman"/>
                <w:szCs w:val="20"/>
              </w:rPr>
              <w:t>AAACCAGTGGATCTGCCAAC</w:t>
            </w:r>
            <w:proofErr w:type="spellEnd"/>
          </w:p>
        </w:tc>
        <w:tc>
          <w:tcPr>
            <w:tcW w:w="494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F1FF09" w14:textId="0BB0571A" w:rsidR="00FE1DF7" w:rsidRPr="00AE3C4E" w:rsidRDefault="00B3752E" w:rsidP="00AE3C4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285" w:type="pct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5D1C579" w14:textId="58211BFF" w:rsidR="00FE1DF7" w:rsidRPr="00AE3C4E" w:rsidRDefault="00B3752E" w:rsidP="00FE1DF7">
            <w:pPr>
              <w:ind w:rightChars="-31" w:right="-62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3752E">
              <w:rPr>
                <w:rFonts w:ascii="Times New Roman" w:hAnsi="Times New Roman" w:cs="Times New Roman"/>
                <w:szCs w:val="20"/>
              </w:rPr>
              <w:t>XM_005573572.4</w:t>
            </w:r>
            <w:proofErr w:type="spellEnd"/>
          </w:p>
        </w:tc>
      </w:tr>
      <w:tr w:rsidR="00FE1DF7" w:rsidRPr="00AE3C4E" w14:paraId="6BD50EB0" w14:textId="7F4678B0" w:rsidTr="00FE1DF7">
        <w:trPr>
          <w:trHeight w:val="354"/>
        </w:trPr>
        <w:tc>
          <w:tcPr>
            <w:tcW w:w="8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C8121" w14:textId="77777777" w:rsidR="00FE1DF7" w:rsidRPr="00AE3C4E" w:rsidRDefault="00FE1DF7" w:rsidP="00AE3C4E">
            <w:pPr>
              <w:ind w:leftChars="-142" w:left="-284" w:rightChars="52" w:right="104" w:firstLineChars="202" w:firstLine="4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BD22" w14:textId="45B4DDF8" w:rsidR="00FE1DF7" w:rsidRPr="00AE3C4E" w:rsidRDefault="00FE1DF7" w:rsidP="00AE3C4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R: </w:t>
            </w:r>
            <w:proofErr w:type="spellStart"/>
            <w:r w:rsidR="00B3752E" w:rsidRPr="00B3752E">
              <w:rPr>
                <w:rFonts w:ascii="Times New Roman" w:hAnsi="Times New Roman" w:cs="Times New Roman"/>
                <w:szCs w:val="20"/>
              </w:rPr>
              <w:t>ACGTAGCCGAAGAAACCTCA</w:t>
            </w:r>
            <w:proofErr w:type="spellEnd"/>
          </w:p>
        </w:tc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9BA3" w14:textId="77777777" w:rsidR="00FE1DF7" w:rsidRPr="00AE3C4E" w:rsidRDefault="00FE1DF7" w:rsidP="00AE3C4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35B7B3" w14:textId="77777777" w:rsidR="00FE1DF7" w:rsidRPr="00AE3C4E" w:rsidRDefault="00FE1DF7" w:rsidP="00FE1DF7">
            <w:pPr>
              <w:ind w:leftChars="-142" w:left="-284" w:rightChars="-31" w:right="-62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752E" w:rsidRPr="00AE3C4E" w14:paraId="0C54B3BB" w14:textId="77777777" w:rsidTr="008F5C43">
        <w:trPr>
          <w:trHeight w:val="354"/>
        </w:trPr>
        <w:tc>
          <w:tcPr>
            <w:tcW w:w="891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CA9A52" w14:textId="5DF53269" w:rsidR="00B3752E" w:rsidRPr="00AE3C4E" w:rsidRDefault="00B3752E" w:rsidP="00B3752E">
            <w:pPr>
              <w:ind w:leftChars="-142" w:left="-284" w:rightChars="52" w:right="104" w:firstLineChars="202" w:firstLine="4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0"/>
              </w:rPr>
              <w:t>ACOX1</w:t>
            </w:r>
            <w:proofErr w:type="spellEnd"/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FF73" w14:textId="229BD8C9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F:</w:t>
            </w:r>
            <w:r>
              <w:t xml:space="preserve">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GTGAAGCCTGATGGCACATA</w:t>
            </w:r>
            <w:proofErr w:type="spellEnd"/>
          </w:p>
        </w:tc>
        <w:tc>
          <w:tcPr>
            <w:tcW w:w="4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AB972" w14:textId="3AC655DF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85" w:type="pct"/>
            <w:vMerge w:val="restart"/>
            <w:tcBorders>
              <w:left w:val="nil"/>
              <w:right w:val="nil"/>
            </w:tcBorders>
            <w:vAlign w:val="center"/>
          </w:tcPr>
          <w:p w14:paraId="46D8F5A6" w14:textId="65D93223" w:rsidR="00B3752E" w:rsidRPr="00AE3C4E" w:rsidRDefault="00B3752E" w:rsidP="00B3752E">
            <w:pPr>
              <w:ind w:leftChars="-142" w:left="-284" w:rightChars="-31" w:right="-62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2BED">
              <w:rPr>
                <w:rFonts w:ascii="Times New Roman" w:hAnsi="Times New Roman" w:cs="Times New Roman"/>
                <w:szCs w:val="20"/>
              </w:rPr>
              <w:t>XM_074020572.1</w:t>
            </w:r>
            <w:proofErr w:type="spellEnd"/>
          </w:p>
        </w:tc>
      </w:tr>
      <w:tr w:rsidR="00B3752E" w:rsidRPr="00AE3C4E" w14:paraId="47F29AAD" w14:textId="77777777" w:rsidTr="00FE1DF7">
        <w:trPr>
          <w:trHeight w:val="354"/>
        </w:trPr>
        <w:tc>
          <w:tcPr>
            <w:tcW w:w="8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D68286" w14:textId="77777777" w:rsidR="00B3752E" w:rsidRPr="00AE3C4E" w:rsidRDefault="00B3752E" w:rsidP="00B3752E">
            <w:pPr>
              <w:ind w:leftChars="-142" w:left="-284" w:rightChars="52" w:right="104" w:firstLineChars="202" w:firstLine="4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0F91" w14:textId="4FD86D69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R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CAGCTTCTCCCACAAGGAAG</w:t>
            </w:r>
            <w:proofErr w:type="spellEnd"/>
          </w:p>
        </w:tc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4130D" w14:textId="77777777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2BD0B5" w14:textId="77777777" w:rsidR="00B3752E" w:rsidRPr="00AE3C4E" w:rsidRDefault="00B3752E" w:rsidP="00B3752E">
            <w:pPr>
              <w:ind w:leftChars="-142" w:left="-284" w:rightChars="-31" w:right="-62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752E" w:rsidRPr="00AE3C4E" w14:paraId="323DB55F" w14:textId="4F275C68" w:rsidTr="00FE1DF7">
        <w:trPr>
          <w:trHeight w:val="354"/>
        </w:trPr>
        <w:tc>
          <w:tcPr>
            <w:tcW w:w="891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A16CC6" w14:textId="33AF595C" w:rsidR="00B3752E" w:rsidRPr="00AE3C4E" w:rsidRDefault="00B3752E" w:rsidP="00B3752E">
            <w:pPr>
              <w:ind w:leftChars="-5" w:left="-10" w:rightChars="52" w:right="104" w:firstLineChars="5" w:firstLine="1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0"/>
              </w:rPr>
              <w:t>CPT1A</w:t>
            </w:r>
            <w:proofErr w:type="spellEnd"/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C511" w14:textId="3F0CC5AE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F: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CATCATCACTGGCGTGTACC</w:t>
            </w:r>
            <w:proofErr w:type="spellEnd"/>
          </w:p>
        </w:tc>
        <w:tc>
          <w:tcPr>
            <w:tcW w:w="4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2EE8C" w14:textId="34300B4B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</w:p>
        </w:tc>
        <w:tc>
          <w:tcPr>
            <w:tcW w:w="1285" w:type="pct"/>
            <w:vMerge w:val="restart"/>
            <w:tcBorders>
              <w:left w:val="nil"/>
              <w:right w:val="nil"/>
            </w:tcBorders>
            <w:vAlign w:val="center"/>
          </w:tcPr>
          <w:p w14:paraId="509654BD" w14:textId="2023E101" w:rsidR="00B3752E" w:rsidRPr="00AE3C4E" w:rsidRDefault="00B3752E" w:rsidP="00B3752E">
            <w:pPr>
              <w:ind w:rightChars="-31" w:right="-62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2BED">
              <w:rPr>
                <w:rFonts w:ascii="Times New Roman" w:hAnsi="Times New Roman" w:cs="Times New Roman"/>
                <w:szCs w:val="20"/>
              </w:rPr>
              <w:t>XM_065527846.1</w:t>
            </w:r>
            <w:proofErr w:type="spellEnd"/>
          </w:p>
        </w:tc>
      </w:tr>
      <w:tr w:rsidR="00B3752E" w:rsidRPr="00AE3C4E" w14:paraId="070D6F6E" w14:textId="05B7D516" w:rsidTr="00FE1DF7">
        <w:trPr>
          <w:trHeight w:val="354"/>
        </w:trPr>
        <w:tc>
          <w:tcPr>
            <w:tcW w:w="8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63C7C5" w14:textId="77777777" w:rsidR="00B3752E" w:rsidRPr="00AE3C4E" w:rsidRDefault="00B3752E" w:rsidP="00B3752E">
            <w:pPr>
              <w:ind w:leftChars="-142" w:left="-284" w:rightChars="52" w:right="104" w:firstLineChars="202" w:firstLine="4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8445" w14:textId="22472DD4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R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ATTCCTAACGAGGGGTCGAT</w:t>
            </w:r>
            <w:proofErr w:type="spellEnd"/>
          </w:p>
        </w:tc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60B47" w14:textId="77777777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8B962F" w14:textId="77777777" w:rsidR="00B3752E" w:rsidRPr="00AE3C4E" w:rsidRDefault="00B3752E" w:rsidP="00B3752E">
            <w:pPr>
              <w:ind w:leftChars="-142" w:left="-284" w:rightChars="-31" w:right="-62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752E" w:rsidRPr="00AE3C4E" w14:paraId="2667B3C1" w14:textId="6DA52CB0" w:rsidTr="00FE1DF7">
        <w:trPr>
          <w:trHeight w:val="354"/>
        </w:trPr>
        <w:tc>
          <w:tcPr>
            <w:tcW w:w="891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78873C" w14:textId="096A739D" w:rsidR="00B3752E" w:rsidRPr="00AE3C4E" w:rsidRDefault="00B3752E" w:rsidP="00B3752E">
            <w:pPr>
              <w:ind w:rightChars="52" w:right="1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0"/>
              </w:rPr>
              <w:t>CD36</w:t>
            </w:r>
            <w:proofErr w:type="spellEnd"/>
          </w:p>
        </w:tc>
        <w:tc>
          <w:tcPr>
            <w:tcW w:w="2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E8CC16" w14:textId="7ED4030C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F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TCCAGTTCAAAACCCAGACA</w:t>
            </w:r>
            <w:proofErr w:type="spellEnd"/>
          </w:p>
        </w:tc>
        <w:tc>
          <w:tcPr>
            <w:tcW w:w="4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A1FD0" w14:textId="6AD7151A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285" w:type="pct"/>
            <w:vMerge w:val="restart"/>
            <w:tcBorders>
              <w:left w:val="nil"/>
              <w:right w:val="nil"/>
            </w:tcBorders>
            <w:vAlign w:val="center"/>
          </w:tcPr>
          <w:p w14:paraId="60D354C3" w14:textId="17CBA805" w:rsidR="00B3752E" w:rsidRPr="00AE3C4E" w:rsidRDefault="00B3752E" w:rsidP="00B3752E">
            <w:pPr>
              <w:ind w:rightChars="-31" w:right="-62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2BED">
              <w:rPr>
                <w:rFonts w:ascii="Times New Roman" w:hAnsi="Times New Roman" w:cs="Times New Roman"/>
                <w:szCs w:val="20"/>
              </w:rPr>
              <w:t>XM_005550372.5</w:t>
            </w:r>
            <w:proofErr w:type="spellEnd"/>
          </w:p>
        </w:tc>
      </w:tr>
      <w:tr w:rsidR="00B3752E" w:rsidRPr="00AE3C4E" w14:paraId="3F74ED8D" w14:textId="2D559C9E" w:rsidTr="00FE1DF7">
        <w:trPr>
          <w:trHeight w:val="354"/>
        </w:trPr>
        <w:tc>
          <w:tcPr>
            <w:tcW w:w="8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67B0B4" w14:textId="77777777" w:rsidR="00B3752E" w:rsidRPr="00AE3C4E" w:rsidRDefault="00B3752E" w:rsidP="00B3752E">
            <w:pPr>
              <w:ind w:leftChars="-142" w:left="-284" w:rightChars="52" w:right="104" w:firstLineChars="202" w:firstLine="4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F2CF11" w14:textId="3B59D0CB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R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CACAGGTTTCCCTTCTTTGC</w:t>
            </w:r>
            <w:proofErr w:type="spellEnd"/>
          </w:p>
        </w:tc>
        <w:tc>
          <w:tcPr>
            <w:tcW w:w="49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ABBF" w14:textId="77777777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0F9FDF" w14:textId="77777777" w:rsidR="00B3752E" w:rsidRPr="00AE3C4E" w:rsidRDefault="00B3752E" w:rsidP="00B3752E">
            <w:pPr>
              <w:ind w:leftChars="-142" w:left="-284" w:rightChars="-31" w:right="-62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752E" w:rsidRPr="00AE3C4E" w14:paraId="7A717588" w14:textId="13DF7BCD" w:rsidTr="00FE1DF7">
        <w:trPr>
          <w:trHeight w:val="354"/>
        </w:trPr>
        <w:tc>
          <w:tcPr>
            <w:tcW w:w="8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CA1544" w14:textId="0491BDF9" w:rsidR="00B3752E" w:rsidRPr="00AE3C4E" w:rsidRDefault="00B3752E" w:rsidP="00B3752E">
            <w:pPr>
              <w:ind w:rightChars="52" w:right="1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0"/>
              </w:rPr>
              <w:t>SREBF1</w:t>
            </w:r>
            <w:proofErr w:type="spellEnd"/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E7969" w14:textId="5F342C23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F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GACAGACGGAACCACTGTGA</w:t>
            </w:r>
            <w:proofErr w:type="spellEnd"/>
          </w:p>
        </w:tc>
        <w:tc>
          <w:tcPr>
            <w:tcW w:w="4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4BBB0" w14:textId="1F162749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1285" w:type="pct"/>
            <w:vMerge w:val="restart"/>
            <w:tcBorders>
              <w:left w:val="nil"/>
              <w:right w:val="nil"/>
            </w:tcBorders>
            <w:vAlign w:val="center"/>
          </w:tcPr>
          <w:p w14:paraId="46C1233B" w14:textId="43526D68" w:rsidR="00B3752E" w:rsidRPr="00AE3C4E" w:rsidRDefault="00B3752E" w:rsidP="00B3752E">
            <w:pPr>
              <w:ind w:rightChars="-31" w:right="-62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2BED">
              <w:rPr>
                <w:rFonts w:ascii="Times New Roman" w:hAnsi="Times New Roman" w:cs="Times New Roman"/>
                <w:szCs w:val="20"/>
              </w:rPr>
              <w:t>XM_065532293.1</w:t>
            </w:r>
            <w:proofErr w:type="spellEnd"/>
          </w:p>
        </w:tc>
      </w:tr>
      <w:tr w:rsidR="00B3752E" w:rsidRPr="00AE3C4E" w14:paraId="26C7E258" w14:textId="49DD656A" w:rsidTr="00FE1DF7">
        <w:trPr>
          <w:trHeight w:val="354"/>
        </w:trPr>
        <w:tc>
          <w:tcPr>
            <w:tcW w:w="89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B6E035" w14:textId="77777777" w:rsidR="00B3752E" w:rsidRPr="00AE3C4E" w:rsidRDefault="00B3752E" w:rsidP="00B3752E">
            <w:pPr>
              <w:ind w:leftChars="-142" w:left="-284" w:rightChars="52" w:right="104" w:firstLineChars="202" w:firstLine="4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C4508F" w14:textId="12DB96A7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R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CTTGTCCGCATCTACAACCA</w:t>
            </w:r>
            <w:proofErr w:type="spellEnd"/>
          </w:p>
        </w:tc>
        <w:tc>
          <w:tcPr>
            <w:tcW w:w="4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5348CD" w14:textId="77777777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pct"/>
            <w:vMerge/>
            <w:tcBorders>
              <w:left w:val="nil"/>
              <w:right w:val="nil"/>
            </w:tcBorders>
            <w:vAlign w:val="center"/>
          </w:tcPr>
          <w:p w14:paraId="771CCBEB" w14:textId="77777777" w:rsidR="00B3752E" w:rsidRPr="00AE3C4E" w:rsidRDefault="00B3752E" w:rsidP="00B3752E">
            <w:pPr>
              <w:ind w:leftChars="-142" w:left="-284" w:rightChars="-31" w:right="-62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752E" w:rsidRPr="00AE3C4E" w14:paraId="33425599" w14:textId="054247BC" w:rsidTr="00FE1DF7">
        <w:trPr>
          <w:trHeight w:val="354"/>
        </w:trPr>
        <w:tc>
          <w:tcPr>
            <w:tcW w:w="8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431A11" w14:textId="619D180D" w:rsidR="00B3752E" w:rsidRPr="00AE3C4E" w:rsidRDefault="00B3752E" w:rsidP="00B3752E">
            <w:pPr>
              <w:ind w:leftChars="-5" w:left="-9" w:rightChars="52" w:right="104" w:hanging="1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Hamp</w:t>
            </w:r>
          </w:p>
        </w:tc>
        <w:tc>
          <w:tcPr>
            <w:tcW w:w="2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4BDEAE" w14:textId="680879A1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F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CGATCAAAGTGTGGGATGTG</w:t>
            </w:r>
            <w:proofErr w:type="spellEnd"/>
          </w:p>
        </w:tc>
        <w:tc>
          <w:tcPr>
            <w:tcW w:w="49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AAB79D" w14:textId="74929B7C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28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52EC5C" w14:textId="5A3BA097" w:rsidR="00B3752E" w:rsidRPr="00AE3C4E" w:rsidRDefault="00B3752E" w:rsidP="00B3752E">
            <w:pPr>
              <w:ind w:rightChars="-31" w:right="-62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XM_005588836.4</w:t>
            </w:r>
            <w:proofErr w:type="spellEnd"/>
          </w:p>
        </w:tc>
      </w:tr>
      <w:tr w:rsidR="00B3752E" w:rsidRPr="00AE3C4E" w14:paraId="56C5A31A" w14:textId="101F9BCC" w:rsidTr="00FE1DF7">
        <w:trPr>
          <w:trHeight w:val="354"/>
        </w:trPr>
        <w:tc>
          <w:tcPr>
            <w:tcW w:w="89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DA8FB3" w14:textId="77777777" w:rsidR="00B3752E" w:rsidRPr="00AE3C4E" w:rsidRDefault="00B3752E" w:rsidP="00B3752E">
            <w:pPr>
              <w:ind w:leftChars="-142" w:left="-284" w:rightChars="52" w:right="104" w:firstLineChars="202" w:firstLine="4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77395" w14:textId="0D249037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R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GGGGCAGCAGGAATAAATAA</w:t>
            </w:r>
            <w:proofErr w:type="spellEnd"/>
          </w:p>
        </w:tc>
        <w:tc>
          <w:tcPr>
            <w:tcW w:w="4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A05C1" w14:textId="77777777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pct"/>
            <w:vMerge/>
            <w:tcBorders>
              <w:left w:val="nil"/>
              <w:right w:val="nil"/>
            </w:tcBorders>
            <w:vAlign w:val="center"/>
          </w:tcPr>
          <w:p w14:paraId="28AB82CC" w14:textId="77777777" w:rsidR="00B3752E" w:rsidRPr="00AE3C4E" w:rsidRDefault="00B3752E" w:rsidP="00B3752E">
            <w:pPr>
              <w:ind w:leftChars="-142" w:left="-284" w:rightChars="-31" w:right="-62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752E" w:rsidRPr="00AE3C4E" w14:paraId="0577866B" w14:textId="0BAEF545" w:rsidTr="00FE1DF7">
        <w:trPr>
          <w:trHeight w:val="354"/>
        </w:trPr>
        <w:tc>
          <w:tcPr>
            <w:tcW w:w="891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0EF1DC" w14:textId="53BC4315" w:rsidR="00B3752E" w:rsidRPr="00AE3C4E" w:rsidRDefault="00B3752E" w:rsidP="00B3752E">
            <w:pPr>
              <w:ind w:rightChars="52" w:right="1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0"/>
              </w:rPr>
              <w:t>FTL</w:t>
            </w:r>
            <w:proofErr w:type="spellEnd"/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87D3" w14:textId="4EBD4AF9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F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AAGGCATGAGCCACTTCTTC</w:t>
            </w:r>
            <w:proofErr w:type="spellEnd"/>
          </w:p>
        </w:tc>
        <w:tc>
          <w:tcPr>
            <w:tcW w:w="4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469B8" w14:textId="37B1D5D1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285" w:type="pct"/>
            <w:vMerge w:val="restart"/>
            <w:tcBorders>
              <w:left w:val="nil"/>
              <w:right w:val="nil"/>
            </w:tcBorders>
            <w:vAlign w:val="center"/>
          </w:tcPr>
          <w:p w14:paraId="017876F0" w14:textId="1AD4AFD9" w:rsidR="00B3752E" w:rsidRPr="00AE3C4E" w:rsidRDefault="00B3752E" w:rsidP="00B3752E">
            <w:pPr>
              <w:ind w:rightChars="-31" w:right="-62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2BED">
              <w:rPr>
                <w:rFonts w:ascii="Times New Roman" w:hAnsi="Times New Roman" w:cs="Times New Roman"/>
                <w:szCs w:val="20"/>
              </w:rPr>
              <w:t>XM_074024136.1</w:t>
            </w:r>
            <w:proofErr w:type="spellEnd"/>
          </w:p>
        </w:tc>
      </w:tr>
      <w:tr w:rsidR="00B3752E" w:rsidRPr="00AE3C4E" w14:paraId="3B75CE66" w14:textId="7E307CB4" w:rsidTr="00FE1DF7">
        <w:trPr>
          <w:trHeight w:val="354"/>
        </w:trPr>
        <w:tc>
          <w:tcPr>
            <w:tcW w:w="89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6C774F" w14:textId="77777777" w:rsidR="00B3752E" w:rsidRPr="00AE3C4E" w:rsidRDefault="00B3752E" w:rsidP="00B3752E">
            <w:pPr>
              <w:ind w:leftChars="-142" w:left="-284" w:rightChars="52" w:right="104" w:firstLineChars="202" w:firstLine="4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9FF21" w14:textId="4EF206C0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R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AGCTGGCTTCTTGATGTCCT</w:t>
            </w:r>
            <w:proofErr w:type="spellEnd"/>
          </w:p>
        </w:tc>
        <w:tc>
          <w:tcPr>
            <w:tcW w:w="4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D5F05" w14:textId="77777777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pct"/>
            <w:vMerge/>
            <w:tcBorders>
              <w:left w:val="nil"/>
              <w:right w:val="nil"/>
            </w:tcBorders>
            <w:vAlign w:val="center"/>
          </w:tcPr>
          <w:p w14:paraId="5AA307F9" w14:textId="77777777" w:rsidR="00B3752E" w:rsidRPr="00AE3C4E" w:rsidRDefault="00B3752E" w:rsidP="00B3752E">
            <w:pPr>
              <w:ind w:leftChars="-142" w:left="-284" w:rightChars="-31" w:right="-62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752E" w:rsidRPr="00AE3C4E" w14:paraId="1DF509E5" w14:textId="4896087C" w:rsidTr="00FE1DF7">
        <w:trPr>
          <w:trHeight w:val="354"/>
        </w:trPr>
        <w:tc>
          <w:tcPr>
            <w:tcW w:w="891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7BEAF5" w14:textId="2C419F79" w:rsidR="00B3752E" w:rsidRPr="00AE3C4E" w:rsidRDefault="00B3752E" w:rsidP="00B3752E">
            <w:pPr>
              <w:ind w:rightChars="52" w:right="1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0"/>
              </w:rPr>
              <w:t>SLC40A</w:t>
            </w:r>
            <w:r w:rsidRPr="00AE3C4E">
              <w:rPr>
                <w:rFonts w:ascii="Times New Roman" w:hAnsi="Times New Roman" w:cs="Times New Roman"/>
                <w:i/>
                <w:szCs w:val="20"/>
              </w:rPr>
              <w:t>1</w:t>
            </w:r>
            <w:proofErr w:type="spellEnd"/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92EA" w14:textId="76A761D3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F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GCTACTGCAATCACGATCCA</w:t>
            </w:r>
            <w:proofErr w:type="spellEnd"/>
          </w:p>
        </w:tc>
        <w:tc>
          <w:tcPr>
            <w:tcW w:w="4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E1A03" w14:textId="3602BE91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85" w:type="pct"/>
            <w:vMerge w:val="restart"/>
            <w:tcBorders>
              <w:left w:val="nil"/>
              <w:right w:val="nil"/>
            </w:tcBorders>
            <w:vAlign w:val="center"/>
          </w:tcPr>
          <w:p w14:paraId="2358BA6F" w14:textId="4B797EF5" w:rsidR="00B3752E" w:rsidRPr="00AE3C4E" w:rsidRDefault="00B3752E" w:rsidP="00B3752E">
            <w:pPr>
              <w:ind w:rightChars="-31" w:right="-62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2BED">
              <w:rPr>
                <w:rFonts w:ascii="Times New Roman" w:hAnsi="Times New Roman" w:cs="Times New Roman"/>
                <w:szCs w:val="20"/>
              </w:rPr>
              <w:t>XM_005573701.4</w:t>
            </w:r>
            <w:proofErr w:type="spellEnd"/>
          </w:p>
        </w:tc>
      </w:tr>
      <w:tr w:rsidR="00B3752E" w:rsidRPr="00AE3C4E" w14:paraId="3B680439" w14:textId="5CA1919B" w:rsidTr="00FE1DF7">
        <w:trPr>
          <w:trHeight w:val="354"/>
        </w:trPr>
        <w:tc>
          <w:tcPr>
            <w:tcW w:w="89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895A4D" w14:textId="77777777" w:rsidR="00B3752E" w:rsidRPr="00AE3C4E" w:rsidRDefault="00B3752E" w:rsidP="00B3752E">
            <w:pPr>
              <w:ind w:leftChars="-142" w:left="-284" w:rightChars="52" w:right="104" w:firstLineChars="202" w:firstLine="4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1A16" w14:textId="0BC8ACCF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R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TCGTATGGTGGCATTCATGT</w:t>
            </w:r>
            <w:proofErr w:type="spellEnd"/>
          </w:p>
        </w:tc>
        <w:tc>
          <w:tcPr>
            <w:tcW w:w="4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A776DD" w14:textId="77777777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pct"/>
            <w:vMerge/>
            <w:tcBorders>
              <w:left w:val="nil"/>
              <w:right w:val="nil"/>
            </w:tcBorders>
            <w:vAlign w:val="center"/>
          </w:tcPr>
          <w:p w14:paraId="7E87D0F3" w14:textId="77777777" w:rsidR="00B3752E" w:rsidRPr="00AE3C4E" w:rsidRDefault="00B3752E" w:rsidP="00B3752E">
            <w:pPr>
              <w:ind w:leftChars="-142" w:left="-284" w:rightChars="-31" w:right="-62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752E" w:rsidRPr="00AE3C4E" w14:paraId="7DB9FE14" w14:textId="05D0EC2D" w:rsidTr="00FE1DF7">
        <w:trPr>
          <w:trHeight w:val="354"/>
        </w:trPr>
        <w:tc>
          <w:tcPr>
            <w:tcW w:w="891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76C19F" w14:textId="0B5F173E" w:rsidR="00B3752E" w:rsidRPr="00AE3C4E" w:rsidRDefault="00B3752E" w:rsidP="00B3752E">
            <w:pPr>
              <w:ind w:rightChars="52" w:right="1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0"/>
              </w:rPr>
              <w:t>TFRC</w:t>
            </w:r>
            <w:proofErr w:type="spellEnd"/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AC1C" w14:textId="6C34CB84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F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GACATGCTCATCTGGGAACA</w:t>
            </w:r>
            <w:proofErr w:type="spellEnd"/>
          </w:p>
        </w:tc>
        <w:tc>
          <w:tcPr>
            <w:tcW w:w="4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D5C42" w14:textId="0B5DC481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285" w:type="pct"/>
            <w:vMerge w:val="restart"/>
            <w:tcBorders>
              <w:left w:val="nil"/>
              <w:right w:val="nil"/>
            </w:tcBorders>
            <w:vAlign w:val="center"/>
          </w:tcPr>
          <w:p w14:paraId="6BD8F849" w14:textId="116C8C4E" w:rsidR="00B3752E" w:rsidRPr="00AE3C4E" w:rsidRDefault="00B3752E" w:rsidP="00B3752E">
            <w:pPr>
              <w:ind w:rightChars="-31" w:right="-62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2BED">
              <w:rPr>
                <w:rFonts w:ascii="Times New Roman" w:hAnsi="Times New Roman" w:cs="Times New Roman"/>
                <w:szCs w:val="20"/>
              </w:rPr>
              <w:t>XM_045387277.2</w:t>
            </w:r>
            <w:proofErr w:type="spellEnd"/>
          </w:p>
        </w:tc>
      </w:tr>
      <w:tr w:rsidR="00B3752E" w:rsidRPr="00AE3C4E" w14:paraId="28EFEF22" w14:textId="37FCE12D" w:rsidTr="00FE1DF7">
        <w:trPr>
          <w:trHeight w:val="354"/>
        </w:trPr>
        <w:tc>
          <w:tcPr>
            <w:tcW w:w="89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554551" w14:textId="77777777" w:rsidR="00B3752E" w:rsidRPr="00AE3C4E" w:rsidRDefault="00B3752E" w:rsidP="00B3752E">
            <w:pPr>
              <w:ind w:leftChars="-142" w:left="-284" w:rightChars="52" w:right="104" w:firstLineChars="202" w:firstLine="4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1E99" w14:textId="275DAB39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R: </w:t>
            </w:r>
            <w:proofErr w:type="spellStart"/>
            <w:r w:rsidRPr="0025436E">
              <w:rPr>
                <w:rFonts w:ascii="Times New Roman" w:hAnsi="Times New Roman" w:cs="Times New Roman"/>
                <w:szCs w:val="20"/>
              </w:rPr>
              <w:t>AGCTCTGGAGATCGTTTGGA</w:t>
            </w:r>
            <w:proofErr w:type="spellEnd"/>
          </w:p>
        </w:tc>
        <w:tc>
          <w:tcPr>
            <w:tcW w:w="4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FBC2F" w14:textId="77777777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pct"/>
            <w:vMerge/>
            <w:tcBorders>
              <w:left w:val="nil"/>
              <w:right w:val="nil"/>
            </w:tcBorders>
            <w:vAlign w:val="center"/>
          </w:tcPr>
          <w:p w14:paraId="2EB3206E" w14:textId="77777777" w:rsidR="00B3752E" w:rsidRPr="00AE3C4E" w:rsidRDefault="00B3752E" w:rsidP="00B3752E">
            <w:pPr>
              <w:ind w:leftChars="-142" w:left="-284" w:rightChars="-31" w:right="-62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3752E" w:rsidRPr="00AE3C4E" w14:paraId="5148ED68" w14:textId="61B0B57E" w:rsidTr="00FE1DF7">
        <w:trPr>
          <w:trHeight w:val="354"/>
        </w:trPr>
        <w:tc>
          <w:tcPr>
            <w:tcW w:w="891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901B9E" w14:textId="77777777" w:rsidR="00B3752E" w:rsidRPr="00AE3C4E" w:rsidRDefault="00B3752E" w:rsidP="00B3752E">
            <w:pPr>
              <w:ind w:rightChars="52" w:right="104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E3C4E">
              <w:rPr>
                <w:rFonts w:ascii="Times New Roman" w:hAnsi="Times New Roman" w:cs="Times New Roman"/>
                <w:i/>
                <w:szCs w:val="20"/>
              </w:rPr>
              <w:t>GAPDH</w:t>
            </w:r>
            <w:proofErr w:type="spellEnd"/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030C6" w14:textId="2A4AA83A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F: </w:t>
            </w:r>
            <w:proofErr w:type="spellStart"/>
            <w:r w:rsidRPr="00022BED">
              <w:rPr>
                <w:rFonts w:ascii="Times New Roman" w:hAnsi="Times New Roman" w:cs="Times New Roman"/>
                <w:szCs w:val="20"/>
              </w:rPr>
              <w:t>TGTTGCCATCAATGACCCCT</w:t>
            </w:r>
            <w:proofErr w:type="spellEnd"/>
          </w:p>
        </w:tc>
        <w:tc>
          <w:tcPr>
            <w:tcW w:w="49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BF47E" w14:textId="45B69611" w:rsidR="00B3752E" w:rsidRPr="00AE3C4E" w:rsidRDefault="00B3752E" w:rsidP="00B3752E">
            <w:pPr>
              <w:ind w:leftChars="-142" w:left="-28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285" w:type="pct"/>
            <w:vMerge w:val="restart"/>
            <w:tcBorders>
              <w:left w:val="nil"/>
              <w:right w:val="nil"/>
            </w:tcBorders>
            <w:vAlign w:val="center"/>
          </w:tcPr>
          <w:p w14:paraId="4F3F7A70" w14:textId="7DF8D8E1" w:rsidR="00B3752E" w:rsidRPr="00AE3C4E" w:rsidRDefault="00B3752E" w:rsidP="00B3752E">
            <w:pPr>
              <w:ind w:rightChars="-31" w:right="-62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2BED">
              <w:rPr>
                <w:rFonts w:ascii="Times New Roman" w:hAnsi="Times New Roman" w:cs="Times New Roman"/>
                <w:szCs w:val="20"/>
              </w:rPr>
              <w:t>XM_074006169.1</w:t>
            </w:r>
            <w:proofErr w:type="spellEnd"/>
          </w:p>
        </w:tc>
      </w:tr>
      <w:tr w:rsidR="00B3752E" w:rsidRPr="00AE3C4E" w14:paraId="2AD579A8" w14:textId="64B1AC52" w:rsidTr="00FE1DF7">
        <w:trPr>
          <w:trHeight w:val="354"/>
        </w:trPr>
        <w:tc>
          <w:tcPr>
            <w:tcW w:w="89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C89CFF" w14:textId="77777777" w:rsidR="00B3752E" w:rsidRPr="00AE3C4E" w:rsidRDefault="00B3752E" w:rsidP="00B3752E">
            <w:pPr>
              <w:ind w:leftChars="-142" w:left="-284" w:rightChars="52" w:right="104" w:firstLineChars="202" w:firstLine="4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3BEA42" w14:textId="1E0EC92E" w:rsidR="00B3752E" w:rsidRPr="00AE3C4E" w:rsidRDefault="00B3752E" w:rsidP="00B3752E">
            <w:pPr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R: </w:t>
            </w:r>
            <w:r>
              <w:t xml:space="preserve"> </w:t>
            </w:r>
            <w:proofErr w:type="spellStart"/>
            <w:r w:rsidRPr="00363C67">
              <w:rPr>
                <w:rFonts w:ascii="Times New Roman" w:hAnsi="Times New Roman" w:cs="Times New Roman"/>
                <w:szCs w:val="20"/>
              </w:rPr>
              <w:t>TTGATGACGAGCTTCCCGTT</w:t>
            </w:r>
            <w:proofErr w:type="spellEnd"/>
          </w:p>
        </w:tc>
        <w:tc>
          <w:tcPr>
            <w:tcW w:w="49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96B721" w14:textId="77777777" w:rsidR="00B3752E" w:rsidRPr="00AE3C4E" w:rsidRDefault="00B3752E" w:rsidP="00B3752E">
            <w:pPr>
              <w:ind w:leftChars="-142" w:left="-284" w:firstLineChars="202" w:firstLine="404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FC1599" w14:textId="77777777" w:rsidR="00B3752E" w:rsidRPr="00AE3C4E" w:rsidRDefault="00B3752E" w:rsidP="00B3752E">
            <w:pPr>
              <w:ind w:leftChars="-142" w:left="-284" w:rightChars="-435" w:right="-870" w:firstLineChars="202" w:firstLine="404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7389B325" w14:textId="04AA774D" w:rsidR="008866F8" w:rsidRPr="00AE3C4E" w:rsidRDefault="008866F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E3C4E">
        <w:rPr>
          <w:rFonts w:ascii="Times New Roman" w:hAnsi="Times New Roman" w:cs="Times New Roman"/>
          <w:sz w:val="24"/>
          <w:szCs w:val="24"/>
        </w:rPr>
        <w:br w:type="page"/>
      </w:r>
    </w:p>
    <w:p w14:paraId="1AAF64F8" w14:textId="48FB1CE7" w:rsidR="008866F8" w:rsidRPr="008866F8" w:rsidRDefault="008866F8">
      <w:pPr>
        <w:rPr>
          <w:rFonts w:ascii="Times New Roman" w:hAnsi="Times New Roman" w:cs="Times New Roman"/>
          <w:sz w:val="24"/>
          <w:szCs w:val="24"/>
        </w:rPr>
      </w:pPr>
      <w:r w:rsidRPr="001B0C2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able 2.</w:t>
      </w:r>
      <w:r w:rsidRPr="008866F8">
        <w:rPr>
          <w:rFonts w:ascii="Times New Roman" w:hAnsi="Times New Roman" w:cs="Times New Roman"/>
          <w:sz w:val="24"/>
          <w:szCs w:val="24"/>
        </w:rPr>
        <w:t xml:space="preserve"> Normal range of</w:t>
      </w:r>
      <w:r w:rsidR="00C04A0B">
        <w:rPr>
          <w:rFonts w:ascii="Times New Roman" w:hAnsi="Times New Roman" w:cs="Times New Roman"/>
          <w:sz w:val="24"/>
          <w:szCs w:val="24"/>
        </w:rPr>
        <w:t xml:space="preserve"> </w:t>
      </w:r>
      <w:r w:rsidRPr="008866F8">
        <w:rPr>
          <w:rFonts w:ascii="Times New Roman" w:hAnsi="Times New Roman" w:cs="Times New Roman"/>
          <w:sz w:val="24"/>
          <w:szCs w:val="24"/>
        </w:rPr>
        <w:t>clinical pathology parameters</w:t>
      </w:r>
      <w:r w:rsidR="00C04A0B">
        <w:rPr>
          <w:rFonts w:ascii="Times New Roman" w:hAnsi="Times New Roman" w:cs="Times New Roman"/>
          <w:sz w:val="24"/>
          <w:szCs w:val="24"/>
        </w:rPr>
        <w:t xml:space="preserve"> in cynomolgus monkey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1011"/>
        <w:gridCol w:w="3435"/>
        <w:gridCol w:w="2172"/>
      </w:tblGrid>
      <w:tr w:rsidR="008866F8" w:rsidRPr="008866F8" w14:paraId="69A3402A" w14:textId="77777777" w:rsidTr="00CE7A61">
        <w:trPr>
          <w:trHeight w:val="361"/>
        </w:trPr>
        <w:tc>
          <w:tcPr>
            <w:tcW w:w="2378" w:type="dxa"/>
            <w:tcBorders>
              <w:top w:val="single" w:sz="12" w:space="0" w:color="auto"/>
              <w:bottom w:val="single" w:sz="12" w:space="0" w:color="auto"/>
            </w:tcBorders>
          </w:tcPr>
          <w:p w14:paraId="3F2EEC2F" w14:textId="77777777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E3C4E">
              <w:rPr>
                <w:rFonts w:ascii="Times New Roman" w:hAnsi="Times New Roman" w:cs="Times New Roman"/>
                <w:b/>
                <w:bCs/>
                <w:szCs w:val="20"/>
              </w:rPr>
              <w:t>Parameter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</w:tcPr>
          <w:p w14:paraId="1487D469" w14:textId="734FB191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E3C4E">
              <w:rPr>
                <w:rFonts w:ascii="Times New Roman" w:hAnsi="Times New Roman" w:cs="Times New Roman"/>
                <w:b/>
                <w:bCs/>
                <w:szCs w:val="20"/>
              </w:rPr>
              <w:t>Unit</w:t>
            </w:r>
          </w:p>
        </w:tc>
        <w:tc>
          <w:tcPr>
            <w:tcW w:w="3435" w:type="dxa"/>
            <w:tcBorders>
              <w:top w:val="single" w:sz="12" w:space="0" w:color="auto"/>
              <w:bottom w:val="single" w:sz="12" w:space="0" w:color="auto"/>
            </w:tcBorders>
          </w:tcPr>
          <w:p w14:paraId="0627AACF" w14:textId="134531B7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E3C4E">
              <w:rPr>
                <w:rFonts w:ascii="Times New Roman" w:hAnsi="Times New Roman" w:cs="Times New Roman"/>
                <w:b/>
                <w:bCs/>
                <w:szCs w:val="20"/>
              </w:rPr>
              <w:t>Reference normal range</w:t>
            </w:r>
          </w:p>
        </w:tc>
        <w:tc>
          <w:tcPr>
            <w:tcW w:w="2172" w:type="dxa"/>
            <w:tcBorders>
              <w:top w:val="single" w:sz="12" w:space="0" w:color="auto"/>
              <w:bottom w:val="single" w:sz="12" w:space="0" w:color="auto"/>
            </w:tcBorders>
          </w:tcPr>
          <w:p w14:paraId="3AD0719C" w14:textId="7F0E67CC" w:rsidR="008866F8" w:rsidRPr="00AE3C4E" w:rsidRDefault="00A56034" w:rsidP="008866F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b/>
                <w:bCs/>
                <w:szCs w:val="20"/>
              </w:rPr>
              <w:t>R</w:t>
            </w:r>
            <w:r w:rsidRPr="00AE3C4E">
              <w:rPr>
                <w:rFonts w:ascii="Times New Roman" w:hAnsi="Times New Roman" w:cs="Times New Roman"/>
                <w:b/>
                <w:bCs/>
                <w:szCs w:val="20"/>
              </w:rPr>
              <w:t>eference</w:t>
            </w:r>
          </w:p>
        </w:tc>
      </w:tr>
      <w:tr w:rsidR="008866F8" w:rsidRPr="008866F8" w14:paraId="00B4F37D" w14:textId="77777777" w:rsidTr="00CE7A61">
        <w:trPr>
          <w:trHeight w:val="388"/>
        </w:trPr>
        <w:tc>
          <w:tcPr>
            <w:tcW w:w="2378" w:type="dxa"/>
            <w:tcBorders>
              <w:top w:val="single" w:sz="12" w:space="0" w:color="auto"/>
            </w:tcBorders>
          </w:tcPr>
          <w:p w14:paraId="36E18AF0" w14:textId="3C6749E7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AE3C4E">
              <w:rPr>
                <w:rFonts w:ascii="Times New Roman" w:hAnsi="Times New Roman" w:cs="Times New Roman"/>
                <w:szCs w:val="20"/>
              </w:rPr>
              <w:t>BC</w:t>
            </w:r>
          </w:p>
        </w:tc>
        <w:tc>
          <w:tcPr>
            <w:tcW w:w="1011" w:type="dxa"/>
            <w:tcBorders>
              <w:top w:val="single" w:sz="12" w:space="0" w:color="auto"/>
            </w:tcBorders>
          </w:tcPr>
          <w:p w14:paraId="3E75B3EF" w14:textId="04A1AC8D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AE3C4E">
              <w:rPr>
                <w:rFonts w:ascii="Times New Roman" w:hAnsi="Times New Roman" w:cs="Times New Roman"/>
                <w:szCs w:val="20"/>
              </w:rPr>
              <w:t>0</w:t>
            </w:r>
            <w:r w:rsidRPr="00AE3C4E">
              <w:rPr>
                <w:rFonts w:ascii="Times New Roman" w:hAnsi="Times New Roman" w:cs="Times New Roman"/>
                <w:szCs w:val="20"/>
                <w:vertAlign w:val="superscript"/>
              </w:rPr>
              <w:t>6</w:t>
            </w:r>
            <w:r w:rsidRPr="00AE3C4E">
              <w:rPr>
                <w:rFonts w:ascii="Times New Roman" w:hAnsi="Times New Roman" w:cs="Times New Roman"/>
                <w:szCs w:val="20"/>
              </w:rPr>
              <w:t>/</w:t>
            </w:r>
            <w:r w:rsidR="00CE5DA7" w:rsidRPr="00AE3C4E">
              <w:rPr>
                <w:rFonts w:ascii="Times New Roman" w:hAnsi="Times New Roman" w:cs="Times New Roman" w:hint="eastAsia"/>
                <w:szCs w:val="20"/>
              </w:rPr>
              <w:t>µ</w:t>
            </w:r>
            <w:r w:rsidRPr="00AE3C4E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3435" w:type="dxa"/>
            <w:tcBorders>
              <w:top w:val="single" w:sz="12" w:space="0" w:color="auto"/>
            </w:tcBorders>
          </w:tcPr>
          <w:p w14:paraId="059BE073" w14:textId="7B3140C8" w:rsidR="008866F8" w:rsidRPr="00AE3C4E" w:rsidRDefault="009C12C2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5.0 – 6.6</w:t>
            </w:r>
          </w:p>
        </w:tc>
        <w:tc>
          <w:tcPr>
            <w:tcW w:w="2172" w:type="dxa"/>
            <w:tcBorders>
              <w:top w:val="single" w:sz="12" w:space="0" w:color="auto"/>
            </w:tcBorders>
          </w:tcPr>
          <w:p w14:paraId="47FE454A" w14:textId="3A2D6234" w:rsidR="008866F8" w:rsidRPr="00AE3C4E" w:rsidRDefault="00722A56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[3</w:t>
            </w:r>
            <w:r w:rsidR="00FE590A">
              <w:rPr>
                <w:rFonts w:ascii="Times New Roman" w:hAnsi="Times New Roman" w:cs="Times New Roman"/>
                <w:szCs w:val="20"/>
              </w:rPr>
              <w:t>5</w:t>
            </w:r>
            <w:r w:rsidRPr="00AE3C4E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8866F8" w:rsidRPr="008866F8" w14:paraId="09C419D7" w14:textId="77777777" w:rsidTr="00CE7A61">
        <w:trPr>
          <w:trHeight w:val="361"/>
        </w:trPr>
        <w:tc>
          <w:tcPr>
            <w:tcW w:w="2378" w:type="dxa"/>
          </w:tcPr>
          <w:p w14:paraId="38EDC074" w14:textId="75592648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AE3C4E">
              <w:rPr>
                <w:rFonts w:ascii="Times New Roman" w:hAnsi="Times New Roman" w:cs="Times New Roman"/>
                <w:szCs w:val="20"/>
              </w:rPr>
              <w:t>GB</w:t>
            </w:r>
          </w:p>
        </w:tc>
        <w:tc>
          <w:tcPr>
            <w:tcW w:w="1011" w:type="dxa"/>
          </w:tcPr>
          <w:p w14:paraId="32E289F2" w14:textId="5A686377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AE3C4E">
              <w:rPr>
                <w:rFonts w:ascii="Times New Roman" w:hAnsi="Times New Roman" w:cs="Times New Roman"/>
                <w:szCs w:val="20"/>
              </w:rPr>
              <w:t>/dL</w:t>
            </w:r>
          </w:p>
        </w:tc>
        <w:tc>
          <w:tcPr>
            <w:tcW w:w="3435" w:type="dxa"/>
          </w:tcPr>
          <w:p w14:paraId="13FCE4E8" w14:textId="4002B29B" w:rsidR="008866F8" w:rsidRPr="00AE3C4E" w:rsidRDefault="009C12C2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11.7 – 15.7</w:t>
            </w:r>
          </w:p>
        </w:tc>
        <w:tc>
          <w:tcPr>
            <w:tcW w:w="2172" w:type="dxa"/>
          </w:tcPr>
          <w:p w14:paraId="67E65126" w14:textId="405220AC" w:rsidR="008866F8" w:rsidRPr="00AE3C4E" w:rsidRDefault="00FE590A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[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AE3C4E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8866F8" w:rsidRPr="008866F8" w14:paraId="49D160DF" w14:textId="77777777" w:rsidTr="00CE7A61">
        <w:trPr>
          <w:trHeight w:val="361"/>
        </w:trPr>
        <w:tc>
          <w:tcPr>
            <w:tcW w:w="2378" w:type="dxa"/>
          </w:tcPr>
          <w:p w14:paraId="43200A52" w14:textId="57A38945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AE3C4E">
              <w:rPr>
                <w:rFonts w:ascii="Times New Roman" w:hAnsi="Times New Roman" w:cs="Times New Roman"/>
                <w:szCs w:val="20"/>
              </w:rPr>
              <w:t>ETA</w:t>
            </w:r>
          </w:p>
        </w:tc>
        <w:tc>
          <w:tcPr>
            <w:tcW w:w="1011" w:type="dxa"/>
          </w:tcPr>
          <w:p w14:paraId="30129AA2" w14:textId="14158769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AE3C4E">
              <w:rPr>
                <w:rFonts w:ascii="Times New Roman" w:hAnsi="Times New Roman" w:cs="Times New Roman"/>
                <w:szCs w:val="20"/>
              </w:rPr>
              <w:t>0</w:t>
            </w:r>
            <w:r w:rsidRPr="00AE3C4E">
              <w:rPr>
                <w:rFonts w:ascii="Times New Roman" w:hAnsi="Times New Roman" w:cs="Times New Roman"/>
                <w:szCs w:val="20"/>
                <w:vertAlign w:val="superscript"/>
              </w:rPr>
              <w:t>9</w:t>
            </w:r>
            <w:r w:rsidRPr="00AE3C4E">
              <w:rPr>
                <w:rFonts w:ascii="Times New Roman" w:hAnsi="Times New Roman" w:cs="Times New Roman"/>
                <w:szCs w:val="20"/>
              </w:rPr>
              <w:t>/L</w:t>
            </w:r>
          </w:p>
        </w:tc>
        <w:tc>
          <w:tcPr>
            <w:tcW w:w="3435" w:type="dxa"/>
          </w:tcPr>
          <w:p w14:paraId="3F38D4FD" w14:textId="14F10522" w:rsidR="008866F8" w:rsidRPr="00AE3C4E" w:rsidRDefault="009C12C2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AE3C4E">
              <w:rPr>
                <w:rFonts w:ascii="Times New Roman" w:hAnsi="Times New Roman" w:cs="Times New Roman"/>
                <w:szCs w:val="20"/>
              </w:rPr>
              <w:t>2.6 – 170.7</w:t>
            </w:r>
          </w:p>
        </w:tc>
        <w:tc>
          <w:tcPr>
            <w:tcW w:w="2172" w:type="dxa"/>
          </w:tcPr>
          <w:p w14:paraId="024FC8A7" w14:textId="3652BDF2" w:rsidR="008866F8" w:rsidRPr="00AE3C4E" w:rsidRDefault="00FE590A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[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AE3C4E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8866F8" w:rsidRPr="008866F8" w14:paraId="3FA50C91" w14:textId="77777777" w:rsidTr="00CE7A61">
        <w:trPr>
          <w:trHeight w:val="361"/>
        </w:trPr>
        <w:tc>
          <w:tcPr>
            <w:tcW w:w="2378" w:type="dxa"/>
          </w:tcPr>
          <w:p w14:paraId="007E1951" w14:textId="32544D84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Serum AST</w:t>
            </w:r>
          </w:p>
        </w:tc>
        <w:tc>
          <w:tcPr>
            <w:tcW w:w="1011" w:type="dxa"/>
          </w:tcPr>
          <w:p w14:paraId="56F68CE8" w14:textId="0AB410B1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AE3C4E">
              <w:rPr>
                <w:rFonts w:ascii="Times New Roman" w:hAnsi="Times New Roman" w:cs="Times New Roman"/>
                <w:szCs w:val="20"/>
              </w:rPr>
              <w:t>U/L</w:t>
            </w:r>
          </w:p>
        </w:tc>
        <w:tc>
          <w:tcPr>
            <w:tcW w:w="3435" w:type="dxa"/>
          </w:tcPr>
          <w:p w14:paraId="009DFBCA" w14:textId="1703B8B8" w:rsidR="008866F8" w:rsidRPr="00AE3C4E" w:rsidRDefault="009C12C2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26.6 – 189.0</w:t>
            </w:r>
          </w:p>
        </w:tc>
        <w:tc>
          <w:tcPr>
            <w:tcW w:w="2172" w:type="dxa"/>
          </w:tcPr>
          <w:p w14:paraId="47D1332C" w14:textId="0475BB4F" w:rsidR="008866F8" w:rsidRPr="00AE3C4E" w:rsidRDefault="00FE590A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[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AE3C4E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8866F8" w:rsidRPr="008866F8" w14:paraId="61AFFF8A" w14:textId="77777777" w:rsidTr="00CE7A61">
        <w:trPr>
          <w:trHeight w:val="388"/>
        </w:trPr>
        <w:tc>
          <w:tcPr>
            <w:tcW w:w="2378" w:type="dxa"/>
          </w:tcPr>
          <w:p w14:paraId="39DFDF48" w14:textId="38F700D1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Serum ALT</w:t>
            </w:r>
          </w:p>
        </w:tc>
        <w:tc>
          <w:tcPr>
            <w:tcW w:w="1011" w:type="dxa"/>
          </w:tcPr>
          <w:p w14:paraId="5181DDBD" w14:textId="71661926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AE3C4E">
              <w:rPr>
                <w:rFonts w:ascii="Times New Roman" w:hAnsi="Times New Roman" w:cs="Times New Roman"/>
                <w:szCs w:val="20"/>
              </w:rPr>
              <w:t>U/L</w:t>
            </w:r>
          </w:p>
        </w:tc>
        <w:tc>
          <w:tcPr>
            <w:tcW w:w="3435" w:type="dxa"/>
          </w:tcPr>
          <w:p w14:paraId="5C85A75E" w14:textId="317DAC90" w:rsidR="008866F8" w:rsidRPr="00AE3C4E" w:rsidRDefault="009C12C2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AE3C4E">
              <w:rPr>
                <w:rFonts w:ascii="Times New Roman" w:hAnsi="Times New Roman" w:cs="Times New Roman"/>
                <w:szCs w:val="20"/>
              </w:rPr>
              <w:t>1.0 – 230.3</w:t>
            </w:r>
          </w:p>
        </w:tc>
        <w:tc>
          <w:tcPr>
            <w:tcW w:w="2172" w:type="dxa"/>
          </w:tcPr>
          <w:p w14:paraId="0E72B5AA" w14:textId="07464D0B" w:rsidR="008866F8" w:rsidRPr="00AE3C4E" w:rsidRDefault="00FE590A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[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AE3C4E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8866F8" w:rsidRPr="008866F8" w14:paraId="2A7247EC" w14:textId="77777777" w:rsidTr="00CE7A61">
        <w:trPr>
          <w:trHeight w:val="361"/>
        </w:trPr>
        <w:tc>
          <w:tcPr>
            <w:tcW w:w="2378" w:type="dxa"/>
          </w:tcPr>
          <w:p w14:paraId="37EB4798" w14:textId="63656F68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 xml:space="preserve">Serum </w:t>
            </w:r>
            <w:proofErr w:type="spellStart"/>
            <w:r w:rsidRPr="00AE3C4E">
              <w:rPr>
                <w:rFonts w:ascii="Times New Roman" w:hAnsi="Times New Roman" w:cs="Times New Roman"/>
                <w:szCs w:val="20"/>
              </w:rPr>
              <w:t>TBIL</w:t>
            </w:r>
            <w:proofErr w:type="spellEnd"/>
          </w:p>
        </w:tc>
        <w:tc>
          <w:tcPr>
            <w:tcW w:w="1011" w:type="dxa"/>
          </w:tcPr>
          <w:p w14:paraId="585D79EE" w14:textId="6CB1AA15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mg/dL</w:t>
            </w:r>
          </w:p>
        </w:tc>
        <w:tc>
          <w:tcPr>
            <w:tcW w:w="3435" w:type="dxa"/>
          </w:tcPr>
          <w:p w14:paraId="582672BA" w14:textId="71A847AE" w:rsidR="008866F8" w:rsidRPr="00AE3C4E" w:rsidRDefault="009C12C2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0.1 – 0.5</w:t>
            </w:r>
          </w:p>
        </w:tc>
        <w:tc>
          <w:tcPr>
            <w:tcW w:w="2172" w:type="dxa"/>
          </w:tcPr>
          <w:p w14:paraId="560C219C" w14:textId="1E9154E9" w:rsidR="008866F8" w:rsidRPr="00AE3C4E" w:rsidRDefault="00FE590A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[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AE3C4E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8866F8" w:rsidRPr="008866F8" w14:paraId="61619375" w14:textId="77777777" w:rsidTr="00CE7A61">
        <w:trPr>
          <w:trHeight w:val="361"/>
        </w:trPr>
        <w:tc>
          <w:tcPr>
            <w:tcW w:w="2378" w:type="dxa"/>
          </w:tcPr>
          <w:p w14:paraId="7D3DF1F0" w14:textId="4F3549F0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E3C4E">
              <w:rPr>
                <w:rFonts w:ascii="Times New Roman" w:hAnsi="Times New Roman" w:cs="Times New Roman" w:hint="eastAsia"/>
                <w:szCs w:val="20"/>
              </w:rPr>
              <w:t>U</w:t>
            </w:r>
            <w:r w:rsidRPr="00AE3C4E">
              <w:rPr>
                <w:rFonts w:ascii="Times New Roman" w:hAnsi="Times New Roman" w:cs="Times New Roman"/>
                <w:szCs w:val="20"/>
              </w:rPr>
              <w:t>IBC</w:t>
            </w:r>
            <w:proofErr w:type="spellEnd"/>
          </w:p>
        </w:tc>
        <w:tc>
          <w:tcPr>
            <w:tcW w:w="1011" w:type="dxa"/>
          </w:tcPr>
          <w:p w14:paraId="59E6D232" w14:textId="6ADFBB21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µ</w:t>
            </w:r>
            <w:r w:rsidRPr="00AE3C4E">
              <w:rPr>
                <w:rFonts w:ascii="Times New Roman" w:hAnsi="Times New Roman" w:cs="Times New Roman"/>
                <w:szCs w:val="20"/>
              </w:rPr>
              <w:t>g/dL</w:t>
            </w:r>
          </w:p>
        </w:tc>
        <w:tc>
          <w:tcPr>
            <w:tcW w:w="3435" w:type="dxa"/>
          </w:tcPr>
          <w:p w14:paraId="4C776FC9" w14:textId="0546B1D6" w:rsidR="008866F8" w:rsidRPr="00AE3C4E" w:rsidRDefault="006638A5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2172" w:type="dxa"/>
          </w:tcPr>
          <w:p w14:paraId="1D084591" w14:textId="0409BCEA" w:rsidR="008866F8" w:rsidRPr="00AE3C4E" w:rsidRDefault="006638A5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8866F8" w:rsidRPr="008866F8" w14:paraId="354792A3" w14:textId="77777777" w:rsidTr="00CE7A61">
        <w:trPr>
          <w:trHeight w:val="388"/>
        </w:trPr>
        <w:tc>
          <w:tcPr>
            <w:tcW w:w="2378" w:type="dxa"/>
          </w:tcPr>
          <w:p w14:paraId="7FB9CB88" w14:textId="2A80BE8A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AE3C4E">
              <w:rPr>
                <w:rFonts w:ascii="Times New Roman" w:hAnsi="Times New Roman" w:cs="Times New Roman"/>
                <w:szCs w:val="20"/>
              </w:rPr>
              <w:t>erum Iron</w:t>
            </w:r>
          </w:p>
        </w:tc>
        <w:tc>
          <w:tcPr>
            <w:tcW w:w="1011" w:type="dxa"/>
          </w:tcPr>
          <w:p w14:paraId="255DFFAC" w14:textId="5074BB70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µ</w:t>
            </w:r>
            <w:r w:rsidRPr="00AE3C4E">
              <w:rPr>
                <w:rFonts w:ascii="Times New Roman" w:hAnsi="Times New Roman" w:cs="Times New Roman"/>
                <w:szCs w:val="20"/>
              </w:rPr>
              <w:t>g/dL</w:t>
            </w:r>
          </w:p>
        </w:tc>
        <w:tc>
          <w:tcPr>
            <w:tcW w:w="3435" w:type="dxa"/>
          </w:tcPr>
          <w:p w14:paraId="15C223C2" w14:textId="78F934A9" w:rsidR="008866F8" w:rsidRPr="00AE3C4E" w:rsidRDefault="00A56034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AE3C4E">
              <w:rPr>
                <w:rFonts w:ascii="Times New Roman" w:hAnsi="Times New Roman" w:cs="Times New Roman"/>
                <w:szCs w:val="20"/>
              </w:rPr>
              <w:t>9.6 ~ 238.0</w:t>
            </w:r>
          </w:p>
        </w:tc>
        <w:tc>
          <w:tcPr>
            <w:tcW w:w="2172" w:type="dxa"/>
          </w:tcPr>
          <w:p w14:paraId="53E28CFC" w14:textId="05CDFB78" w:rsidR="008866F8" w:rsidRPr="00AE3C4E" w:rsidRDefault="00722A56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/>
                <w:szCs w:val="20"/>
              </w:rPr>
              <w:t>[3</w:t>
            </w:r>
            <w:r w:rsidR="00FE590A">
              <w:rPr>
                <w:rFonts w:ascii="Times New Roman" w:hAnsi="Times New Roman" w:cs="Times New Roman"/>
                <w:szCs w:val="20"/>
              </w:rPr>
              <w:t>6</w:t>
            </w:r>
            <w:r w:rsidRPr="00AE3C4E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8866F8" w:rsidRPr="008866F8" w14:paraId="22F36E1A" w14:textId="77777777" w:rsidTr="00CE7A61">
        <w:trPr>
          <w:trHeight w:val="335"/>
        </w:trPr>
        <w:tc>
          <w:tcPr>
            <w:tcW w:w="2378" w:type="dxa"/>
            <w:tcBorders>
              <w:bottom w:val="single" w:sz="12" w:space="0" w:color="auto"/>
            </w:tcBorders>
          </w:tcPr>
          <w:p w14:paraId="6D2E46F7" w14:textId="192DB007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AE3C4E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011" w:type="dxa"/>
            <w:tcBorders>
              <w:bottom w:val="single" w:sz="12" w:space="0" w:color="auto"/>
            </w:tcBorders>
          </w:tcPr>
          <w:p w14:paraId="2F6AAA6A" w14:textId="08C6AD1A" w:rsidR="008866F8" w:rsidRPr="00AE3C4E" w:rsidRDefault="008866F8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3435" w:type="dxa"/>
            <w:tcBorders>
              <w:bottom w:val="single" w:sz="12" w:space="0" w:color="auto"/>
            </w:tcBorders>
          </w:tcPr>
          <w:p w14:paraId="2365529D" w14:textId="04211405" w:rsidR="008866F8" w:rsidRPr="00AE3C4E" w:rsidRDefault="006638A5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2172" w:type="dxa"/>
            <w:tcBorders>
              <w:bottom w:val="single" w:sz="12" w:space="0" w:color="auto"/>
            </w:tcBorders>
          </w:tcPr>
          <w:p w14:paraId="011F25A2" w14:textId="04A12039" w:rsidR="008866F8" w:rsidRPr="00AE3C4E" w:rsidRDefault="006638A5" w:rsidP="008866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E3C4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</w:tbl>
    <w:p w14:paraId="40455732" w14:textId="3FB2ED9D" w:rsidR="008866F8" w:rsidRPr="00A56034" w:rsidRDefault="008866F8">
      <w:pPr>
        <w:rPr>
          <w:rFonts w:ascii="Times New Roman" w:hAnsi="Times New Roman" w:cs="Times New Roman"/>
          <w:sz w:val="24"/>
          <w:szCs w:val="24"/>
        </w:rPr>
      </w:pPr>
    </w:p>
    <w:sectPr w:rsidR="008866F8" w:rsidRPr="00A560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B72BC" w14:textId="77777777" w:rsidR="0025436E" w:rsidRDefault="0025436E" w:rsidP="0025436E">
      <w:pPr>
        <w:spacing w:after="0" w:line="240" w:lineRule="auto"/>
      </w:pPr>
      <w:r>
        <w:separator/>
      </w:r>
    </w:p>
  </w:endnote>
  <w:endnote w:type="continuationSeparator" w:id="0">
    <w:p w14:paraId="7370B74E" w14:textId="77777777" w:rsidR="0025436E" w:rsidRDefault="0025436E" w:rsidP="00254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7E84D" w14:textId="77777777" w:rsidR="0025436E" w:rsidRDefault="0025436E" w:rsidP="0025436E">
      <w:pPr>
        <w:spacing w:after="0" w:line="240" w:lineRule="auto"/>
      </w:pPr>
      <w:r>
        <w:separator/>
      </w:r>
    </w:p>
  </w:footnote>
  <w:footnote w:type="continuationSeparator" w:id="0">
    <w:p w14:paraId="0F34E92C" w14:textId="77777777" w:rsidR="0025436E" w:rsidRDefault="0025436E" w:rsidP="002543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6F8"/>
    <w:rsid w:val="00022BED"/>
    <w:rsid w:val="0017601E"/>
    <w:rsid w:val="001B0C22"/>
    <w:rsid w:val="0025436E"/>
    <w:rsid w:val="00363C67"/>
    <w:rsid w:val="00616712"/>
    <w:rsid w:val="006638A5"/>
    <w:rsid w:val="00722A56"/>
    <w:rsid w:val="0080502F"/>
    <w:rsid w:val="008866F8"/>
    <w:rsid w:val="009C12C2"/>
    <w:rsid w:val="00A56034"/>
    <w:rsid w:val="00AE3C4E"/>
    <w:rsid w:val="00B3752E"/>
    <w:rsid w:val="00C04A0B"/>
    <w:rsid w:val="00C7730A"/>
    <w:rsid w:val="00CE5DA7"/>
    <w:rsid w:val="00CE7A61"/>
    <w:rsid w:val="00E309DA"/>
    <w:rsid w:val="00ED2DE4"/>
    <w:rsid w:val="00ED7711"/>
    <w:rsid w:val="00FE1DF7"/>
    <w:rsid w:val="00FE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5661DA5"/>
  <w15:chartTrackingRefBased/>
  <w15:docId w15:val="{5567B5EC-A948-4101-AA00-3E5F2062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6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43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436E"/>
  </w:style>
  <w:style w:type="paragraph" w:styleId="a5">
    <w:name w:val="footer"/>
    <w:basedOn w:val="a"/>
    <w:link w:val="Char0"/>
    <w:uiPriority w:val="99"/>
    <w:unhideWhenUsed/>
    <w:rsid w:val="002543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4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1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하영</dc:creator>
  <cp:keywords/>
  <dc:description/>
  <cp:lastModifiedBy>신하영</cp:lastModifiedBy>
  <cp:revision>17</cp:revision>
  <dcterms:created xsi:type="dcterms:W3CDTF">2025-06-16T05:24:00Z</dcterms:created>
  <dcterms:modified xsi:type="dcterms:W3CDTF">2025-07-15T07:41:00Z</dcterms:modified>
</cp:coreProperties>
</file>